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08164" w14:textId="10B50DDB" w:rsidR="00945409" w:rsidRPr="00807CBF" w:rsidRDefault="00807CBF">
      <w:pPr>
        <w:rPr>
          <w:rFonts w:ascii="Times New Roman" w:hAnsi="Times New Roman" w:cs="Times New Roman"/>
          <w:sz w:val="24"/>
          <w:szCs w:val="24"/>
          <w:u w:val="single"/>
        </w:rPr>
      </w:pPr>
      <w:r w:rsidRPr="00807CBF">
        <w:rPr>
          <w:rFonts w:ascii="Times New Roman" w:hAnsi="Times New Roman" w:cs="Times New Roman"/>
          <w:sz w:val="24"/>
          <w:szCs w:val="24"/>
          <w:u w:val="single"/>
        </w:rPr>
        <w:t xml:space="preserve">Multimedia Appendix </w:t>
      </w:r>
      <w:r w:rsidRPr="00807CBF"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807CBF">
        <w:rPr>
          <w:rFonts w:ascii="Times New Roman" w:hAnsi="Times New Roman" w:cs="Times New Roman"/>
          <w:sz w:val="24"/>
          <w:szCs w:val="24"/>
          <w:u w:val="single"/>
        </w:rPr>
        <w:t xml:space="preserve"> – </w:t>
      </w:r>
      <w:r w:rsidR="00945409" w:rsidRPr="00807CBF">
        <w:rPr>
          <w:rFonts w:ascii="Times New Roman" w:hAnsi="Times New Roman" w:cs="Times New Roman"/>
          <w:sz w:val="24"/>
          <w:szCs w:val="24"/>
          <w:u w:val="single"/>
        </w:rPr>
        <w:t>Protocol changes</w:t>
      </w:r>
      <w:r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52B0D509" w14:textId="77777777" w:rsidR="00945409" w:rsidRPr="00807CBF" w:rsidRDefault="00945409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07CBF">
        <w:rPr>
          <w:rFonts w:ascii="Times New Roman" w:hAnsi="Times New Roman" w:cs="Times New Roman"/>
          <w:sz w:val="24"/>
          <w:szCs w:val="24"/>
        </w:rPr>
        <w:t>- The trial was planned to last for 12 weeks</w:t>
      </w:r>
      <w:r w:rsidRPr="00807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ith the first 6 weeks as the treatment period and the subsequent 6 weeks as a follow-up period. However, due to resource and time constraints and unexpected delays with recruitment, </w:t>
      </w:r>
      <w:r w:rsidR="00051080" w:rsidRPr="00807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 was substantial attrition and so </w:t>
      </w:r>
      <w:r w:rsidRPr="00807CB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ollow-up </w:t>
      </w:r>
      <w:r w:rsidR="00051080" w:rsidRPr="00807CBF">
        <w:rPr>
          <w:rFonts w:ascii="Times New Roman" w:hAnsi="Times New Roman" w:cs="Times New Roman"/>
          <w:sz w:val="24"/>
          <w:szCs w:val="24"/>
          <w:shd w:val="clear" w:color="auto" w:fill="FFFFFF"/>
        </w:rPr>
        <w:t>data has not been analysed.</w:t>
      </w:r>
      <w:bookmarkStart w:id="0" w:name="_GoBack"/>
      <w:bookmarkEnd w:id="0"/>
    </w:p>
    <w:p w14:paraId="64E98FE9" w14:textId="77777777" w:rsidR="00051080" w:rsidRPr="00807CBF" w:rsidRDefault="00051080">
      <w:pPr>
        <w:rPr>
          <w:rFonts w:ascii="Times New Roman" w:hAnsi="Times New Roman" w:cs="Times New Roman"/>
          <w:sz w:val="24"/>
          <w:szCs w:val="24"/>
        </w:rPr>
      </w:pPr>
      <w:r w:rsidRPr="00807CBF">
        <w:rPr>
          <w:rFonts w:ascii="Times New Roman" w:hAnsi="Times New Roman" w:cs="Times New Roman"/>
          <w:sz w:val="24"/>
          <w:szCs w:val="24"/>
          <w:shd w:val="clear" w:color="auto" w:fill="FFFFFF"/>
        </w:rPr>
        <w:t>- The secondary outcome of PHQ-9 has not been analysed.</w:t>
      </w:r>
    </w:p>
    <w:sectPr w:rsidR="00051080" w:rsidRPr="00807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409"/>
    <w:rsid w:val="00051080"/>
    <w:rsid w:val="00621533"/>
    <w:rsid w:val="006F7E67"/>
    <w:rsid w:val="00807CBF"/>
    <w:rsid w:val="00945409"/>
    <w:rsid w:val="00B66FC0"/>
    <w:rsid w:val="00C4261D"/>
    <w:rsid w:val="00CA36B6"/>
    <w:rsid w:val="00FC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58FA"/>
  <w15:chartTrackingRefBased/>
  <w15:docId w15:val="{58C42A2E-3086-4415-8436-58647A41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5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40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ud, Tayla</dc:creator>
  <cp:keywords/>
  <dc:description/>
  <cp:lastModifiedBy>McCloud, Tayla</cp:lastModifiedBy>
  <cp:revision>2</cp:revision>
  <dcterms:created xsi:type="dcterms:W3CDTF">2020-02-13T10:39:00Z</dcterms:created>
  <dcterms:modified xsi:type="dcterms:W3CDTF">2020-02-14T11:30:00Z</dcterms:modified>
</cp:coreProperties>
</file>